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del w:id="0" w:author="Administrator Administrator" w:date="2023-12-08T22:06:00Z">
        <w:r>
          <w:rPr>
            <w:rFonts w:cs="Times New Roman" w:ascii="Times New Roman" w:hAnsi="Times New Roman"/>
            <w:b/>
            <w:szCs w:val="21"/>
          </w:rPr>
          <w:delText>S1 Table</w:delText>
        </w:r>
      </w:del>
      <w:del w:id="1" w:author="Administrator Administrator" w:date="2023-12-08T22:06:00Z">
        <w:r>
          <w:rPr>
            <w:rFonts w:cs="Times New Roman" w:ascii="Times New Roman" w:hAnsi="Times New Roman"/>
            <w:b/>
            <w:szCs w:val="21"/>
          </w:rPr>
          <w:delText xml:space="preserve">. </w:delText>
        </w:r>
      </w:del>
      <w:del w:id="2" w:author="Administrator Administrator" w:date="2023-12-08T22:06:00Z">
        <w:r>
          <w:rPr>
            <w:rFonts w:cs="Times New Roman" w:ascii="Times New Roman" w:hAnsi="Times New Roman"/>
            <w:b/>
            <w:szCs w:val="21"/>
          </w:rPr>
          <w:delText>Accession numbers of amino acid sequences used for phylogenetic reconstruction.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Sequence</w:delText>
              </w:r>
            </w:del>
          </w:p>
        </w:tc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4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ccession No.</w:delText>
              </w:r>
            </w:del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5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Physcomitrium patens</w:delText>
              </w:r>
            </w:del>
            <w:del w:id="6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BV60447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8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Physcomitrium patens</w:delText>
              </w:r>
            </w:del>
            <w:del w:id="9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BV6045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11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hyscomitrium patens </w:delText>
              </w:r>
            </w:del>
            <w:del w:id="12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BV60448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hyscomitrium patens </w:delText>
              </w:r>
            </w:del>
            <w:del w:id="15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6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BV6044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" w:author="Administrator Administrator" w:date="2023-12-08T22:06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18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OQ718878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0" w:author="Administrator Administrator" w:date="2023-12-08T22:06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Anthoceros agrestis</w:delText>
              </w:r>
            </w:del>
            <w:del w:id="21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QJX1432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Pinus radiat</w:delText>
              </w:r>
            </w:del>
            <w:del w:id="24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a</w:delText>
              </w:r>
            </w:del>
            <w:del w:id="25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 </w:delText>
              </w:r>
            </w:del>
            <w:del w:id="26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CF3527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28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inus taeda </w:delText>
              </w:r>
            </w:del>
            <w:del w:id="29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0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AB42383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31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Selaginella moellendorffii</w:delText>
              </w:r>
            </w:del>
            <w:del w:id="32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3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XP_002969881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34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35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6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NP_001077697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7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38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9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NP_188761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40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Populus tomentosa</w:delText>
              </w:r>
            </w:del>
            <w:del w:id="41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2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AL021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3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44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5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NP_001236418</w:delText>
              </w:r>
            </w:del>
            <w:del w:id="46" w:author="Administrator Administrator" w:date="2023-12-08T22:06:00Z">
              <w:r>
                <w:rPr/>
                <w:delText xml:space="preserve"> 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47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Oryza sativa</w:delText>
              </w:r>
            </w:del>
            <w:del w:id="48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9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CAA3685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0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Zea mays </w:delText>
              </w:r>
            </w:del>
            <w:del w:id="51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2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AS676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3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54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5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NP_8498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6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57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8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AAC9738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9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60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1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NP_001236236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2" w:author="Administrator Administrator" w:date="2023-12-08T22:06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3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4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OQ71887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65" w:author="Administrator Administrator" w:date="2023-12-08T22:06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6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7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OQ71888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68" w:author="Administrator Administrator" w:date="2023-12-08T22:06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9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0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OQ718881</w:delText>
              </w:r>
            </w:del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1" w:author="Administrator Administrator" w:date="2023-12-08T22:06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lagiochasma appendiculatum </w:delText>
              </w:r>
            </w:del>
            <w:del w:id="72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</w:p>
        </w:tc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3" w:author="Administrator Administrator" w:date="2023-12-08T22:06:00Z">
              <w:r>
                <w:rPr>
                  <w:rFonts w:cs="Times New Roman" w:ascii="Times New Roman" w:hAnsi="Times New Roman"/>
                  <w:szCs w:val="21"/>
                </w:rPr>
                <w:delText>KJ944317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  <w:del w:id="75" w:author="Administrator Administrator" w:date="2023-12-08T22:06:00Z"/>
        </w:rPr>
      </w:pPr>
      <w:del w:id="74" w:author="Administrator Administrator" w:date="2023-12-08T22:06:00Z">
        <w:r>
          <w:rPr>
            <w:rFonts w:cs="Times New Roman" w:ascii="Times New Roman" w:hAnsi="Times New Roman"/>
            <w:szCs w:val="21"/>
          </w:rPr>
        </w:r>
      </w:del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del w:id="76" w:author="Administrator Administrator" w:date="2023-12-08T22:06:00Z">
        <w:r>
          <w:rPr>
            <w:rFonts w:eastAsia="Times New Roman" w:cs="Times New Roman" w:ascii="Times New Roman" w:hAnsi="Times New Roman"/>
            <w:b/>
            <w:szCs w:val="21"/>
          </w:rPr>
          <w:delText xml:space="preserve"> </w:delText>
        </w:r>
      </w:del>
      <w:r>
        <w:rPr>
          <w:rFonts w:cs="Times New Roman" w:ascii="Times New Roman" w:hAnsi="Times New Roman"/>
          <w:b/>
          <w:szCs w:val="21"/>
        </w:rPr>
        <w:t>S2 Table. Primers were used in this research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Primer name</w:t>
              <w:tab/>
            </w:r>
          </w:p>
        </w:tc>
        <w:tc>
          <w:tcPr>
            <w:tcW w:w="6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s (5' to 3'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1-Sense</w:t>
            </w:r>
          </w:p>
        </w:tc>
        <w:tc>
          <w:tcPr>
            <w:tcW w:w="6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AAGAGAAATGGCGCCT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Anti-Sens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CTTCGGTGGTGCTGTA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Sens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TGAAGTTGATAGGCG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Anti-Sens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TATTGTTCAGCGAGG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Sens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AGATCAGGGGTGGATA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Anti-Sens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TAGAGCAGATGAAGGGA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Sens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CATTGCTTGTGCTGG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Anti-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4CL1-primer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4CL1-primer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4CL2-primer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CTCTGCTCAGAAGTCT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ATGGCGCCTACAATGGC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CGACCTAAACGAGGTTTCTTA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TCCATGGGTTACGAGAAGAG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primer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TTCTCACAATTTCGAAGTAGG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primer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ATGGGTCAACAGAAAGGT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primer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GCTCTTAGGTTCTTCCTCGTA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primer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TCCATGGCCAAAGTTCATACC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Mp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CL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primer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GCGTCGACCTAACCTGAAGTTGTCTC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RT-F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CTGTTGTCAGAAA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RT-R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GAAGCCATCCCTCCTTAT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elongation-F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AGGATCTGAAGCGG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elongation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CGATGTGCGAGGTG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RT-F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GTCAGTCCTGTGGGTTCC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RT-R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TGCCTTCTCGTTGTT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1</w:t>
            </w:r>
            <w:r>
              <w:rPr>
                <w:rFonts w:cs="Times New Roman" w:ascii="Times New Roman" w:hAnsi="Times New Roman"/>
                <w:szCs w:val="21"/>
              </w:rPr>
              <w:t>-At-F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ACGCAGGCTTCCTAC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1</w:t>
            </w:r>
            <w:r>
              <w:rPr>
                <w:rFonts w:cs="Times New Roman" w:ascii="Times New Roman" w:hAnsi="Times New Roman"/>
                <w:szCs w:val="21"/>
              </w:rPr>
              <w:t>-At-R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ACCACCTTGACGG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tin-F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TGTGCTGGATTCTG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tin-R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TGTGATTTCTTTGC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B1-</w:t>
            </w: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GGGGACAAGTTTGTACAAAAAAGCAGGCTTAACCATGGCGCCTACAATGGC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attB2-</w:t>
            </w: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GFP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GGGGACCACTTTGTACAAGAAAGCTGGGTCAACGAGGTTTCTTAAGTC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B2-</w:t>
            </w: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O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CCACTTTGTACAAGAAAGCTGGGTCCTAAACGAGGTTTCTTAA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B1-</w:t>
            </w: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CAAGTTTGTACAAAAAAGCAGGCTTAACCATGGGTTACGAGAAGAG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attB2-</w:t>
            </w:r>
            <w:r>
              <w:rPr>
                <w:rFonts w:cs="Times New Roman" w:ascii="Times New Roman" w:hAnsi="Times New Roman"/>
                <w:szCs w:val="21"/>
              </w:rPr>
              <w:t>Mp</w:t>
            </w:r>
            <w:r>
              <w:rPr>
                <w:rFonts w:cs="Times New Roman" w:ascii="Times New Roman" w:hAnsi="Times New Roman"/>
                <w:szCs w:val="21"/>
              </w:rPr>
              <w:t>4CL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GFP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GGGGACCACTTTGTACAAGAAAGCTGGGTCCAATTTCGAAGTAGGAGC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p4CL1-BglII-F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ATCTCATGGCGCCTACAATGGC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4CL1-KpnI-R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GTACCCTAAACGAGGTTTCTTAA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CHS-BamHI-F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GATCCGATGAGCAGGTCCCGACTC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CHS-HindIII-R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AGCTTTTACACTCTCTCAGCCTG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HS-BamHI-F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GATCCGATGGTGATGGCTGGTG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HS-NotI-R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GAATGCGGCCGCTTAGAGAGGAACGCTGTG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CHS1-HindIII-F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AGCTTATGGCCAGCGCCACCATCCC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CHS1-NotI-R</w:t>
            </w:r>
          </w:p>
        </w:tc>
        <w:tc>
          <w:tcPr>
            <w:tcW w:w="6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GAATGCGGCCGCTCATACCAGGGGCACGCT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br w:type="page"/>
      </w:r>
      <w:del w:id="77" w:author="Administrator Administrator" w:date="2023-12-08T22:07:00Z">
        <w:bookmarkStart w:id="0" w:name="_Hlk130303687"/>
        <w:r>
          <w:rPr>
            <w:rFonts w:cs="Times New Roman" w:ascii="Times New Roman" w:hAnsi="Times New Roman"/>
            <w:b/>
            <w:bCs/>
            <w:szCs w:val="21"/>
          </w:rPr>
          <w:delText>S3 Table. Plasmids and strains were used in this study.</w:delText>
        </w:r>
      </w:del>
      <w:bookmarkEnd w:id="0"/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811"/>
      </w:tblGrid>
      <w:tr>
        <w:trPr/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lasmids or strains</w:delText>
              </w:r>
            </w:del>
          </w:p>
        </w:tc>
        <w:tc>
          <w:tcPr>
            <w:tcW w:w="58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Description</w:delText>
              </w:r>
            </w:del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lasmids</w:delText>
              </w:r>
            </w:del>
          </w:p>
        </w:tc>
        <w:tc>
          <w:tcPr>
            <w:tcW w:w="58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1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ET32a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8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T7 promoter, F1 ori, Amp</w:delText>
              </w:r>
            </w:del>
            <w:del w:id="83" w:author="Administrator Administrator" w:date="2023-12-08T22:07:00Z">
              <w:r>
                <w:rPr>
                  <w:rFonts w:cs="Times New Roman" w:ascii="Times New Roman" w:hAnsi="Times New Roman"/>
                  <w:szCs w:val="21"/>
                  <w:vertAlign w:val="superscript"/>
                </w:rPr>
                <w:delText>R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8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Double T7 promoters, CDF ori, Sm</w:delText>
              </w:r>
            </w:del>
            <w:del w:id="86" w:author="Administrator Administrator" w:date="2023-12-08T22:07:00Z">
              <w:r>
                <w:rPr>
                  <w:rFonts w:cs="Times New Roman" w:ascii="Times New Roman" w:hAnsi="Times New Roman"/>
                  <w:szCs w:val="21"/>
                  <w:vertAlign w:val="superscript"/>
                </w:rPr>
                <w:delText>R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-MpCH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8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 xml:space="preserve">pCDFDuet-1 carrying MpCHS 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-AtCH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9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 carrying AtCHS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1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-ScCHS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9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 carrying ScCHS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3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9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 carrying MpCHS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2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96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 carrying AtCHS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3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9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CDFDuet-1 carrying ScCHS1 and Mp4CL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9" w:author="Administrator Administrator" w:date="2023-12-08T22:07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10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 xml:space="preserve"> Strains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1" w:author="Administrator Administrator" w:date="2023-12-08T22:07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10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 xml:space="preserve"> DH5α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3" w:author="Administrator Administrator" w:date="2023-12-08T22:07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E. coli</w:delText>
              </w:r>
            </w:del>
            <w:del w:id="10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 xml:space="preserve"> BL2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1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06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BL21(DE3) carrying p1</w:delText>
              </w:r>
            </w:del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2</w:delText>
              </w:r>
            </w:del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0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BL21(DE3) carrying p2</w:delText>
              </w:r>
            </w:del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3</w:delText>
              </w:r>
            </w:del>
          </w:p>
        </w:tc>
        <w:tc>
          <w:tcPr>
            <w:tcW w:w="58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1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BL21(DE3) carrying p3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  <w:del w:id="112" w:author="Administrator Administrator" w:date="2023-12-08T22:07:00Z"/>
        </w:rPr>
      </w:pPr>
      <w:del w:id="111" w:author="Administrator Administrator" w:date="2023-12-08T22:07:00Z">
        <w:r>
          <w:rPr>
            <w:rFonts w:eastAsia="Asap;Times New Roman" w:cs="Times New Roman" w:ascii="Times New Roman" w:hAnsi="Times New Roman"/>
            <w:b/>
            <w:iCs/>
            <w:color w:val="000000"/>
            <w:szCs w:val="21"/>
          </w:rPr>
        </w:r>
      </w:del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del w:id="113" w:author="Administrator Administrator" w:date="2023-12-08T22:07:00Z">
        <w:r>
          <w:rPr>
            <w:rFonts w:cs="Times New Roman" w:ascii="Times New Roman" w:hAnsi="Times New Roman"/>
            <w:b/>
            <w:szCs w:val="21"/>
          </w:rPr>
          <w:delText>S4 Table</w:delText>
        </w:r>
      </w:del>
      <w:del w:id="114" w:author="Administrator Administrator" w:date="2023-12-08T22:07:00Z">
        <w:r>
          <w:rPr>
            <w:rFonts w:cs="Times New Roman" w:ascii="Times New Roman" w:hAnsi="Times New Roman"/>
            <w:b/>
            <w:szCs w:val="21"/>
          </w:rPr>
          <w:delText xml:space="preserve">. </w:delText>
        </w:r>
      </w:del>
      <w:del w:id="115" w:author="Administrator Administrator" w:date="2023-12-08T22:07:00Z">
        <w:r>
          <w:rPr>
            <w:rFonts w:cs="Times New Roman" w:ascii="Times New Roman" w:hAnsi="Times New Roman"/>
            <w:b/>
            <w:szCs w:val="21"/>
          </w:rPr>
          <w:delText>The conversion rate generated by the four hydroxycinnamic acids to produce naringenin, pinocembrin, eriodictyol, and homoeriodictyol at the 300 μM substrate concentration in the TB medium.</w:delText>
        </w:r>
      </w:del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701"/>
        <w:gridCol w:w="1984"/>
      </w:tblGrid>
      <w:tr>
        <w:trPr/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16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Strain</w:delText>
              </w:r>
            </w:del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1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Substrate</w:delText>
              </w:r>
            </w:del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1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Metabolites</w:delText>
              </w:r>
            </w:del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1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onversion rate (%)</w:delText>
              </w:r>
            </w:del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1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1" w:author="Administrator Administrator" w:date="2023-12-08T22:07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12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3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60.8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6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5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2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1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3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3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2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6" w:author="Administrator Administrator" w:date="2023-12-08T22:07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13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3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23.1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1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4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3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6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4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3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0" w:author="Administrator Administrator" w:date="2023-12-08T22:07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151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3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4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5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6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7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8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59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60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61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162" w:author="Administrator Administrator" w:date="2023-12-08T22:07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4:06:00Z</dcterms:created>
  <dc:creator>GS</dc:creator>
  <dc:description/>
  <cp:keywords/>
  <dc:language>en-US</dc:language>
  <cp:lastModifiedBy>Administrator Administrator</cp:lastModifiedBy>
  <dcterms:modified xsi:type="dcterms:W3CDTF">2023-12-08T14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1df32139d645325bcebc32145fcb3a71c7d2dd85b9e4ebfad5fb33f6e0788a</vt:lpwstr>
  </property>
</Properties>
</file>